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left="640" w:hanging="640"/>
        <w:rPr/>
      </w:pPr>
      <w:r>
        <w:rPr>
          <w:rFonts w:cs="Arial" w:ascii="Arial" w:hAnsi="Arial"/>
          <w:sz w:val="16"/>
          <w:szCs w:val="16"/>
        </w:rPr>
        <w:t>Supplemental Table S2. Synopsis of plasma biochemical data for leatherback sea turtles from the literature (western Atlantic</w:t>
      </w:r>
    </w:p>
    <w:p>
      <w:pPr>
        <w:pStyle w:val="NormalWeb"/>
        <w:spacing w:before="0" w:after="0"/>
        <w:ind w:left="640" w:hanging="6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Ocean).</w:t>
      </w:r>
    </w:p>
    <w:p>
      <w:pPr>
        <w:pStyle w:val="NormalWeb"/>
        <w:spacing w:before="0" w:after="0"/>
        <w:ind w:left="640" w:hanging="6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0465" w:type="dxa"/>
        <w:jc w:val="left"/>
        <w:tblInd w:w="-9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572"/>
        <w:gridCol w:w="857"/>
        <w:gridCol w:w="1026"/>
        <w:gridCol w:w="572"/>
        <w:gridCol w:w="927"/>
        <w:gridCol w:w="982"/>
        <w:gridCol w:w="1242"/>
        <w:gridCol w:w="1297"/>
        <w:gridCol w:w="1235"/>
      </w:tblGrid>
      <w:tr>
        <w:trPr>
          <w:trHeight w:val="77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55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. Croix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81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nida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774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orgia &amp; Massachusetts, USA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80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ochemical Test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LT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LKP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-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5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99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Amylase (IU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on gap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 (M),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3 (F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3.0 (M),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6.0 (F)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a,f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7.1-18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ST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-15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36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6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-1,312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e acids (µ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BUN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1.7-4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 (DC),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7 (E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9 (DC),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8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1 (E)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a,g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40-17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-14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-16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-9.3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a: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6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28-0.8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mmHg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35-4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43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-1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 (DC),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E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5 (DC),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7 (E)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a,g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102-13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-45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7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-438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K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5,13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4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-1,38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8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,09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-13,262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ine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.7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-10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-1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-13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(µ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LDH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-1,3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7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-1,632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 (IU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-15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-19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-11.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-4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-5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-7.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-14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-1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be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,h,i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be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,h,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See be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,h,i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protein (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-4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-6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-6.2</w:t>
            </w:r>
          </w:p>
        </w:tc>
      </w:tr>
      <w:tr>
        <w:trPr>
          <w:trHeight w:val="89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c acid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-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-3.9</w:t>
            </w:r>
          </w:p>
        </w:tc>
      </w:tr>
      <w:tr>
        <w:trPr>
          <w:trHeight w:val="89" w:hRule="atLeast"/>
        </w:trPr>
        <w:tc>
          <w:tcPr>
            <w:tcW w:w="10465" w:type="dxa"/>
            <w:gridSpan w:val="10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ALT = Alanine aminotransferase, ALKP = Alkaline phosphatase, AST = Aspartate aminotransferase, BUN = Blood urea nitrogen, Ca:P = Calcium:phosphorus ratio, CK = Creatine kinase, DC = Directly captured, E = Entangled, LDH = Lactate dehydrogena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</w:rPr>
              <w:t>Harris et al. (2011), nesting femal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c </w:t>
            </w:r>
            <w:r>
              <w:rPr>
                <w:rFonts w:cs="Arial" w:ascii="Arial" w:hAnsi="Arial"/>
                <w:sz w:val="16"/>
                <w:szCs w:val="16"/>
              </w:rPr>
              <w:t>Harms et al. (2007); nesting femal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Innis et al. (2010); combined data from directly captured and entangled male and female leatherback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 Mean reported is less than the lowest value of the rang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f </w:t>
            </w:r>
            <w:r>
              <w:rPr>
                <w:rFonts w:cs="Arial" w:ascii="Arial" w:hAnsi="Arial"/>
                <w:sz w:val="16"/>
                <w:szCs w:val="16"/>
              </w:rPr>
              <w:t>Means of males and females were reported separately, but were not significantly different; ranges were combined for this tabl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</w:rPr>
              <w:t>Significant difference between directly captured and entangled leatherbacks; ranges were combined for this tabl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h </w:t>
            </w:r>
            <w:r>
              <w:rPr>
                <w:rFonts w:cs="Arial" w:ascii="Arial" w:hAnsi="Arial"/>
                <w:sz w:val="16"/>
                <w:szCs w:val="16"/>
              </w:rPr>
              <w:t>Significant difference between male and female leatherbacks; ranges were combined for this tabl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 Sodium (mmol/L)= </w:t>
            </w:r>
            <w:r>
              <w:rPr>
                <w:rFonts w:cs="Arial" w:ascii="Arial" w:hAnsi="Arial"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SD: Directly captured = 157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 (n = 11), Entangled = 15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5 (n = 7), Male = 157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 (n = 9), Female = 15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6 (n = 4); Range: Directly captured = 153-161, Entangled = 145-162, Male = 155-162, Female = 145-158</w:t>
            </w:r>
          </w:p>
        </w:tc>
      </w:tr>
    </w:tbl>
    <w:p>
      <w:pPr>
        <w:pStyle w:val="NormalWeb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Web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Web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Web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  <w:bCs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Cambria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bCs w:val="false"/>
    </w:rPr>
  </w:style>
  <w:style w:type="character" w:styleId="WW8Num7z0">
    <w:name w:val="WW8Num7z0"/>
    <w:qFormat/>
    <w:rPr>
      <w:rFonts w:ascii="Arial" w:hAnsi="Arial" w:cs="Cambria"/>
      <w:i w:val="false"/>
      <w:sz w:val="24"/>
      <w:szCs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2"/>
      <w:szCs w:val="2"/>
      <w:lang w:val="en-US"/>
    </w:rPr>
  </w:style>
  <w:style w:type="character" w:styleId="Unicode">
    <w:name w:val="unicod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aptureid">
    <w:name w:val="capture-id"/>
    <w:basedOn w:val="DefaultParagraphFont"/>
    <w:qFormat/>
    <w:rPr/>
  </w:style>
  <w:style w:type="character" w:styleId="Timestamp">
    <w:name w:val="timestamp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Scopuslogotxt">
    <w:name w:val="scopus_logo_txt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2:23:00Z</dcterms:created>
  <dc:creator>Carolyn Honeychurch</dc:creator>
  <dc:description/>
  <cp:keywords/>
  <dc:language>en-US</dc:language>
  <cp:lastModifiedBy>Carolyn Honeychurch</cp:lastModifiedBy>
  <dcterms:modified xsi:type="dcterms:W3CDTF">2012-01-20T22:24:00Z</dcterms:modified>
  <cp:revision>1</cp:revision>
  <dc:subject/>
  <dc:title/>
</cp:coreProperties>
</file>